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3A8E01" w14:textId="77777777" w:rsidR="00946A25" w:rsidRPr="004075B6" w:rsidRDefault="00946A25" w:rsidP="00946A25">
      <w:pPr>
        <w:rPr>
          <w:b/>
        </w:rPr>
      </w:pPr>
      <w:r w:rsidRPr="004075B6">
        <w:rPr>
          <w:b/>
        </w:rPr>
        <w:t xml:space="preserve">Table </w:t>
      </w:r>
      <w:r>
        <w:rPr>
          <w:b/>
        </w:rPr>
        <w:t>S</w:t>
      </w:r>
      <w:r w:rsidRPr="004075B6">
        <w:rPr>
          <w:b/>
        </w:rPr>
        <w:t>1. Subject demographic characteristic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820"/>
        <w:gridCol w:w="1415"/>
        <w:gridCol w:w="1415"/>
        <w:gridCol w:w="1415"/>
        <w:gridCol w:w="1415"/>
        <w:gridCol w:w="2209"/>
      </w:tblGrid>
      <w:tr w:rsidR="00946A25" w:rsidRPr="007B2A7B" w14:paraId="74AE1D26" w14:textId="77777777" w:rsidTr="00541758">
        <w:trPr>
          <w:jc w:val="center"/>
        </w:trPr>
        <w:tc>
          <w:tcPr>
            <w:tcW w:w="0" w:type="auto"/>
            <w:vAlign w:val="center"/>
          </w:tcPr>
          <w:p w14:paraId="426692E8" w14:textId="77777777" w:rsidR="00946A25" w:rsidRPr="009808AE" w:rsidRDefault="00946A25" w:rsidP="00541758">
            <w:pPr>
              <w:rPr>
                <w:b/>
              </w:rPr>
            </w:pPr>
            <w:r w:rsidRPr="009808AE">
              <w:rPr>
                <w:b/>
              </w:rPr>
              <w:t>Category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41EA040" w14:textId="77777777" w:rsidR="00946A25" w:rsidRPr="009808AE" w:rsidRDefault="00946A25" w:rsidP="00541758">
            <w:pPr>
              <w:jc w:val="center"/>
              <w:rPr>
                <w:b/>
                <w:bCs/>
              </w:rPr>
            </w:pPr>
            <w:r w:rsidRPr="009808AE">
              <w:rPr>
                <w:b/>
              </w:rPr>
              <w:t>Group 1</w:t>
            </w:r>
          </w:p>
        </w:tc>
        <w:tc>
          <w:tcPr>
            <w:tcW w:w="0" w:type="auto"/>
            <w:vAlign w:val="center"/>
          </w:tcPr>
          <w:p w14:paraId="55F6AC83" w14:textId="77777777" w:rsidR="00946A25" w:rsidRPr="009808AE" w:rsidRDefault="00946A25" w:rsidP="00541758">
            <w:pPr>
              <w:jc w:val="center"/>
              <w:rPr>
                <w:b/>
              </w:rPr>
            </w:pPr>
            <w:r w:rsidRPr="009808AE">
              <w:rPr>
                <w:b/>
              </w:rPr>
              <w:t>Group 2</w:t>
            </w:r>
          </w:p>
        </w:tc>
        <w:tc>
          <w:tcPr>
            <w:tcW w:w="0" w:type="auto"/>
            <w:vAlign w:val="center"/>
          </w:tcPr>
          <w:p w14:paraId="734501C4" w14:textId="77777777" w:rsidR="00946A25" w:rsidRPr="009808AE" w:rsidRDefault="00946A25" w:rsidP="00541758">
            <w:pPr>
              <w:jc w:val="center"/>
              <w:rPr>
                <w:b/>
              </w:rPr>
            </w:pPr>
            <w:r w:rsidRPr="009808AE">
              <w:rPr>
                <w:b/>
              </w:rPr>
              <w:t>Group 1/2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3961B6C9" w14:textId="77777777" w:rsidR="00946A25" w:rsidRPr="009808AE" w:rsidRDefault="00946A25" w:rsidP="00541758">
            <w:pPr>
              <w:jc w:val="center"/>
              <w:rPr>
                <w:b/>
                <w:bCs/>
              </w:rPr>
            </w:pPr>
            <w:r w:rsidRPr="009808AE">
              <w:rPr>
                <w:b/>
              </w:rPr>
              <w:t>Group 3</w:t>
            </w:r>
          </w:p>
        </w:tc>
      </w:tr>
      <w:tr w:rsidR="00946A25" w:rsidRPr="007B2A7B" w14:paraId="3FA8313D" w14:textId="77777777" w:rsidTr="00541758">
        <w:trPr>
          <w:jc w:val="center"/>
        </w:trPr>
        <w:tc>
          <w:tcPr>
            <w:tcW w:w="0" w:type="auto"/>
            <w:vAlign w:val="center"/>
          </w:tcPr>
          <w:p w14:paraId="56A13CBB" w14:textId="77777777" w:rsidR="00946A25" w:rsidRPr="009808AE" w:rsidRDefault="00946A25" w:rsidP="00541758">
            <w:pPr>
              <w:rPr>
                <w:b/>
              </w:rPr>
            </w:pPr>
            <w:r w:rsidRPr="009808AE">
              <w:rPr>
                <w:b/>
              </w:rPr>
              <w:t>Treatmen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2A3AA94" w14:textId="77777777" w:rsidR="00946A25" w:rsidRPr="009808AE" w:rsidRDefault="00946A25" w:rsidP="00541758">
            <w:pPr>
              <w:jc w:val="center"/>
              <w:rPr>
                <w:b/>
              </w:rPr>
            </w:pPr>
            <w:r w:rsidRPr="009808AE">
              <w:rPr>
                <w:b/>
              </w:rPr>
              <w:t>Vaccinees</w:t>
            </w:r>
          </w:p>
        </w:tc>
        <w:tc>
          <w:tcPr>
            <w:tcW w:w="0" w:type="auto"/>
            <w:vAlign w:val="center"/>
          </w:tcPr>
          <w:p w14:paraId="5BD39EAB" w14:textId="77777777" w:rsidR="00946A25" w:rsidRPr="009808AE" w:rsidRDefault="00946A25" w:rsidP="00541758">
            <w:pPr>
              <w:jc w:val="center"/>
              <w:rPr>
                <w:b/>
              </w:rPr>
            </w:pPr>
            <w:r w:rsidRPr="009808AE">
              <w:rPr>
                <w:b/>
              </w:rPr>
              <w:t>Vaccinees</w:t>
            </w:r>
          </w:p>
        </w:tc>
        <w:tc>
          <w:tcPr>
            <w:tcW w:w="0" w:type="auto"/>
            <w:vAlign w:val="center"/>
          </w:tcPr>
          <w:p w14:paraId="607AFB16" w14:textId="77777777" w:rsidR="00946A25" w:rsidRPr="009808AE" w:rsidRDefault="00946A25" w:rsidP="00541758">
            <w:pPr>
              <w:jc w:val="center"/>
              <w:rPr>
                <w:b/>
              </w:rPr>
            </w:pPr>
            <w:r w:rsidRPr="009808AE">
              <w:rPr>
                <w:b/>
              </w:rPr>
              <w:t>Placebo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8FF5A39" w14:textId="77777777" w:rsidR="00946A25" w:rsidRPr="009808AE" w:rsidRDefault="00946A25" w:rsidP="00541758">
            <w:pPr>
              <w:jc w:val="center"/>
              <w:rPr>
                <w:b/>
              </w:rPr>
            </w:pPr>
            <w:r w:rsidRPr="009808AE">
              <w:rPr>
                <w:b/>
              </w:rPr>
              <w:t>Vaccine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73537BE" w14:textId="77777777" w:rsidR="00946A25" w:rsidRPr="009808AE" w:rsidRDefault="00946A25" w:rsidP="00541758">
            <w:pPr>
              <w:jc w:val="center"/>
              <w:rPr>
                <w:b/>
              </w:rPr>
            </w:pPr>
            <w:r w:rsidRPr="009808AE">
              <w:rPr>
                <w:b/>
              </w:rPr>
              <w:t>Infectivity Controls</w:t>
            </w:r>
          </w:p>
        </w:tc>
      </w:tr>
      <w:tr w:rsidR="00946A25" w:rsidRPr="007B2A7B" w14:paraId="5B7A5B50" w14:textId="77777777" w:rsidTr="00541758">
        <w:trPr>
          <w:jc w:val="center"/>
        </w:trPr>
        <w:tc>
          <w:tcPr>
            <w:tcW w:w="0" w:type="auto"/>
            <w:vAlign w:val="center"/>
          </w:tcPr>
          <w:p w14:paraId="3275DA5C" w14:textId="77777777" w:rsidR="00946A25" w:rsidRPr="009808AE" w:rsidRDefault="00946A25" w:rsidP="00541758">
            <w:pPr>
              <w:rPr>
                <w:b/>
              </w:rPr>
            </w:pPr>
            <w:r w:rsidRPr="009808AE">
              <w:rPr>
                <w:b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E46D628" w14:textId="77777777" w:rsidR="00946A25" w:rsidRPr="007B2A7B" w:rsidRDefault="00946A25" w:rsidP="00541758">
            <w:pPr>
              <w:jc w:val="center"/>
            </w:pPr>
            <w:r w:rsidRPr="007B2A7B">
              <w:t>9</w:t>
            </w:r>
          </w:p>
        </w:tc>
        <w:tc>
          <w:tcPr>
            <w:tcW w:w="0" w:type="auto"/>
            <w:vAlign w:val="center"/>
          </w:tcPr>
          <w:p w14:paraId="2E92BB76" w14:textId="77777777" w:rsidR="00946A25" w:rsidRPr="007B2A7B" w:rsidRDefault="00946A25" w:rsidP="00541758">
            <w:pPr>
              <w:jc w:val="center"/>
            </w:pPr>
            <w:r w:rsidRPr="007B2A7B">
              <w:t>3</w:t>
            </w:r>
          </w:p>
        </w:tc>
        <w:tc>
          <w:tcPr>
            <w:tcW w:w="0" w:type="auto"/>
            <w:vAlign w:val="center"/>
          </w:tcPr>
          <w:p w14:paraId="4E2E6C51" w14:textId="77777777" w:rsidR="00946A25" w:rsidRPr="007B2A7B" w:rsidRDefault="00946A25" w:rsidP="00541758">
            <w:pPr>
              <w:jc w:val="center"/>
            </w:pPr>
            <w:r w:rsidRPr="007B2A7B"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5FE4015" w14:textId="77777777" w:rsidR="00946A25" w:rsidRPr="007B2A7B" w:rsidRDefault="00946A25" w:rsidP="00541758">
            <w:pPr>
              <w:jc w:val="center"/>
            </w:pPr>
            <w:r w:rsidRPr="007B2A7B">
              <w:t>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5ED4B9B" w14:textId="77777777" w:rsidR="00946A25" w:rsidRPr="007B2A7B" w:rsidRDefault="00946A25" w:rsidP="00541758">
            <w:pPr>
              <w:jc w:val="center"/>
            </w:pPr>
            <w:r w:rsidRPr="007B2A7B">
              <w:t>3</w:t>
            </w:r>
          </w:p>
        </w:tc>
      </w:tr>
      <w:tr w:rsidR="00946A25" w:rsidRPr="007B2A7B" w14:paraId="118F5F0C" w14:textId="77777777" w:rsidTr="00541758">
        <w:trPr>
          <w:trHeight w:val="342"/>
          <w:jc w:val="center"/>
        </w:trPr>
        <w:tc>
          <w:tcPr>
            <w:tcW w:w="0" w:type="auto"/>
            <w:vAlign w:val="center"/>
          </w:tcPr>
          <w:p w14:paraId="000DFC62" w14:textId="77777777" w:rsidR="00946A25" w:rsidRPr="009808AE" w:rsidRDefault="00946A25" w:rsidP="00541758">
            <w:pPr>
              <w:rPr>
                <w:b/>
              </w:rPr>
            </w:pPr>
            <w:r w:rsidRPr="009808AE">
              <w:rPr>
                <w:b/>
              </w:rPr>
              <w:t xml:space="preserve">% Male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397F9CB" w14:textId="77777777" w:rsidR="00946A25" w:rsidRPr="007B2A7B" w:rsidRDefault="00946A25" w:rsidP="00541758">
            <w:pPr>
              <w:jc w:val="center"/>
            </w:pPr>
            <w:r w:rsidRPr="007B2A7B">
              <w:t>44.4%</w:t>
            </w:r>
          </w:p>
        </w:tc>
        <w:tc>
          <w:tcPr>
            <w:tcW w:w="0" w:type="auto"/>
            <w:vAlign w:val="center"/>
          </w:tcPr>
          <w:p w14:paraId="6856B171" w14:textId="77777777" w:rsidR="00946A25" w:rsidRPr="007B2A7B" w:rsidRDefault="00946A25" w:rsidP="00541758">
            <w:pPr>
              <w:jc w:val="center"/>
            </w:pPr>
            <w:r w:rsidRPr="007B2A7B">
              <w:t>33.3%</w:t>
            </w:r>
          </w:p>
        </w:tc>
        <w:tc>
          <w:tcPr>
            <w:tcW w:w="0" w:type="auto"/>
            <w:vAlign w:val="center"/>
          </w:tcPr>
          <w:p w14:paraId="60E23B94" w14:textId="77777777" w:rsidR="00946A25" w:rsidRPr="007B2A7B" w:rsidRDefault="00946A25" w:rsidP="00541758">
            <w:pPr>
              <w:jc w:val="center"/>
            </w:pPr>
            <w:r w:rsidRPr="007B2A7B">
              <w:t>75.0%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2147C73" w14:textId="77777777" w:rsidR="00946A25" w:rsidRPr="007B2A7B" w:rsidRDefault="00946A25" w:rsidP="00541758">
            <w:pPr>
              <w:jc w:val="center"/>
            </w:pPr>
            <w:r w:rsidRPr="007B2A7B">
              <w:t>55.6</w:t>
            </w:r>
            <w:r>
              <w:t>%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6F71FE5" w14:textId="77777777" w:rsidR="00946A25" w:rsidRPr="007B2A7B" w:rsidRDefault="00946A25" w:rsidP="00541758">
            <w:pPr>
              <w:jc w:val="center"/>
            </w:pPr>
            <w:r w:rsidRPr="007B2A7B">
              <w:t>66.7</w:t>
            </w:r>
            <w:r>
              <w:t>%</w:t>
            </w:r>
          </w:p>
        </w:tc>
      </w:tr>
      <w:tr w:rsidR="00946A25" w:rsidRPr="007B2A7B" w14:paraId="3569AA72" w14:textId="77777777" w:rsidTr="00541758">
        <w:trPr>
          <w:trHeight w:val="405"/>
          <w:jc w:val="center"/>
        </w:trPr>
        <w:tc>
          <w:tcPr>
            <w:tcW w:w="0" w:type="auto"/>
            <w:vAlign w:val="center"/>
          </w:tcPr>
          <w:p w14:paraId="443E1471" w14:textId="77777777" w:rsidR="00946A25" w:rsidRPr="009808AE" w:rsidRDefault="00946A25" w:rsidP="00541758">
            <w:pPr>
              <w:rPr>
                <w:b/>
              </w:rPr>
            </w:pPr>
            <w:r w:rsidRPr="009808AE">
              <w:rPr>
                <w:b/>
              </w:rPr>
              <w:t xml:space="preserve">% White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CA31F06" w14:textId="77777777" w:rsidR="00946A25" w:rsidRPr="007B2A7B" w:rsidRDefault="00946A25" w:rsidP="00541758">
            <w:pPr>
              <w:jc w:val="center"/>
            </w:pPr>
            <w:r w:rsidRPr="007B2A7B">
              <w:t>88.9%</w:t>
            </w:r>
          </w:p>
        </w:tc>
        <w:tc>
          <w:tcPr>
            <w:tcW w:w="0" w:type="auto"/>
            <w:vAlign w:val="center"/>
          </w:tcPr>
          <w:p w14:paraId="38E9F934" w14:textId="77777777" w:rsidR="00946A25" w:rsidRPr="007B2A7B" w:rsidRDefault="00946A25" w:rsidP="00541758">
            <w:pPr>
              <w:jc w:val="center"/>
            </w:pPr>
            <w:r w:rsidRPr="007B2A7B">
              <w:t>100</w:t>
            </w:r>
            <w:r>
              <w:t>.0</w:t>
            </w:r>
            <w:r w:rsidRPr="007B2A7B">
              <w:t>%</w:t>
            </w:r>
          </w:p>
        </w:tc>
        <w:tc>
          <w:tcPr>
            <w:tcW w:w="0" w:type="auto"/>
            <w:vAlign w:val="center"/>
          </w:tcPr>
          <w:p w14:paraId="030A196F" w14:textId="77777777" w:rsidR="00946A25" w:rsidRPr="007B2A7B" w:rsidRDefault="00946A25" w:rsidP="00541758">
            <w:pPr>
              <w:jc w:val="center"/>
            </w:pPr>
            <w:r w:rsidRPr="007B2A7B">
              <w:t>75.0%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57E6D20" w14:textId="77777777" w:rsidR="00946A25" w:rsidRPr="007B2A7B" w:rsidRDefault="00946A25" w:rsidP="00541758">
            <w:pPr>
              <w:jc w:val="center"/>
            </w:pPr>
            <w:r w:rsidRPr="007B2A7B">
              <w:t>100.0</w:t>
            </w:r>
            <w:r>
              <w:t>%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E2D2823" w14:textId="77777777" w:rsidR="00946A25" w:rsidRPr="007B2A7B" w:rsidRDefault="00946A25" w:rsidP="00541758">
            <w:pPr>
              <w:jc w:val="center"/>
            </w:pPr>
            <w:r w:rsidRPr="007B2A7B">
              <w:t>100.0</w:t>
            </w:r>
            <w:r>
              <w:t>%</w:t>
            </w:r>
          </w:p>
        </w:tc>
      </w:tr>
      <w:tr w:rsidR="00946A25" w:rsidRPr="007B2A7B" w14:paraId="0D3B54E8" w14:textId="77777777" w:rsidTr="00541758">
        <w:trPr>
          <w:trHeight w:val="441"/>
          <w:jc w:val="center"/>
        </w:trPr>
        <w:tc>
          <w:tcPr>
            <w:tcW w:w="0" w:type="auto"/>
            <w:vAlign w:val="center"/>
          </w:tcPr>
          <w:p w14:paraId="31BCA830" w14:textId="77777777" w:rsidR="00946A25" w:rsidRPr="009808AE" w:rsidRDefault="00946A25" w:rsidP="00541758">
            <w:pPr>
              <w:rPr>
                <w:b/>
              </w:rPr>
            </w:pPr>
            <w:r w:rsidRPr="009808AE">
              <w:rPr>
                <w:b/>
              </w:rPr>
              <w:t>% Not Hispanic or Latino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D8D0BEF" w14:textId="77777777" w:rsidR="00946A25" w:rsidRPr="007B2A7B" w:rsidRDefault="00946A25" w:rsidP="00541758">
            <w:pPr>
              <w:jc w:val="center"/>
            </w:pPr>
            <w:r w:rsidRPr="007B2A7B">
              <w:t>77.8%</w:t>
            </w:r>
          </w:p>
        </w:tc>
        <w:tc>
          <w:tcPr>
            <w:tcW w:w="0" w:type="auto"/>
            <w:vAlign w:val="center"/>
          </w:tcPr>
          <w:p w14:paraId="170FA924" w14:textId="77777777" w:rsidR="00946A25" w:rsidRPr="007B2A7B" w:rsidRDefault="00946A25" w:rsidP="00541758">
            <w:pPr>
              <w:jc w:val="center"/>
            </w:pPr>
            <w:r w:rsidRPr="007B2A7B">
              <w:t>100</w:t>
            </w:r>
            <w:r>
              <w:t>.0</w:t>
            </w:r>
            <w:r w:rsidRPr="007B2A7B">
              <w:t>%</w:t>
            </w:r>
          </w:p>
        </w:tc>
        <w:tc>
          <w:tcPr>
            <w:tcW w:w="0" w:type="auto"/>
            <w:vAlign w:val="center"/>
          </w:tcPr>
          <w:p w14:paraId="4ED89156" w14:textId="77777777" w:rsidR="00946A25" w:rsidRPr="007B2A7B" w:rsidRDefault="00946A25" w:rsidP="00541758">
            <w:pPr>
              <w:jc w:val="center"/>
            </w:pPr>
            <w:r w:rsidRPr="007B2A7B">
              <w:t>100</w:t>
            </w:r>
            <w:r>
              <w:t>.0</w:t>
            </w:r>
            <w:r w:rsidRPr="007B2A7B">
              <w:t>%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54C601D" w14:textId="77777777" w:rsidR="00946A25" w:rsidRPr="007B2A7B" w:rsidRDefault="00946A25" w:rsidP="00541758">
            <w:pPr>
              <w:jc w:val="center"/>
            </w:pPr>
            <w:r w:rsidRPr="007B2A7B">
              <w:t>100.0</w:t>
            </w:r>
            <w:r>
              <w:t>%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E102A80" w14:textId="77777777" w:rsidR="00946A25" w:rsidRPr="007B2A7B" w:rsidRDefault="00946A25" w:rsidP="00541758">
            <w:pPr>
              <w:jc w:val="center"/>
            </w:pPr>
            <w:r w:rsidRPr="007B2A7B">
              <w:t>100.0</w:t>
            </w:r>
            <w:r>
              <w:t>%</w:t>
            </w:r>
          </w:p>
        </w:tc>
      </w:tr>
      <w:tr w:rsidR="00946A25" w:rsidRPr="007B2A7B" w14:paraId="2DE05DB4" w14:textId="77777777" w:rsidTr="00541758">
        <w:trPr>
          <w:trHeight w:val="306"/>
          <w:jc w:val="center"/>
        </w:trPr>
        <w:tc>
          <w:tcPr>
            <w:tcW w:w="0" w:type="auto"/>
            <w:vAlign w:val="center"/>
          </w:tcPr>
          <w:p w14:paraId="38350B0B" w14:textId="77777777" w:rsidR="00946A25" w:rsidRPr="009808AE" w:rsidRDefault="00946A25" w:rsidP="00541758">
            <w:pPr>
              <w:rPr>
                <w:b/>
              </w:rPr>
            </w:pPr>
            <w:r w:rsidRPr="009808AE">
              <w:rPr>
                <w:b/>
              </w:rPr>
              <w:t>Mean age (range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5F578C4" w14:textId="77777777" w:rsidR="00946A25" w:rsidRPr="007B2A7B" w:rsidRDefault="00946A25" w:rsidP="00541758">
            <w:pPr>
              <w:jc w:val="center"/>
            </w:pPr>
            <w:r w:rsidRPr="007B2A7B">
              <w:t>29.6 (20-34)</w:t>
            </w:r>
          </w:p>
        </w:tc>
        <w:tc>
          <w:tcPr>
            <w:tcW w:w="0" w:type="auto"/>
            <w:vAlign w:val="center"/>
          </w:tcPr>
          <w:p w14:paraId="1526D3E4" w14:textId="77777777" w:rsidR="00946A25" w:rsidRPr="007B2A7B" w:rsidRDefault="00946A25" w:rsidP="00541758">
            <w:pPr>
              <w:jc w:val="center"/>
            </w:pPr>
            <w:r w:rsidRPr="007B2A7B">
              <w:t>32.7 (28-38)</w:t>
            </w:r>
          </w:p>
        </w:tc>
        <w:tc>
          <w:tcPr>
            <w:tcW w:w="0" w:type="auto"/>
            <w:vAlign w:val="center"/>
          </w:tcPr>
          <w:p w14:paraId="0D9B9FC2" w14:textId="77777777" w:rsidR="00946A25" w:rsidRPr="007B2A7B" w:rsidRDefault="00946A25" w:rsidP="00541758">
            <w:pPr>
              <w:jc w:val="center"/>
            </w:pPr>
            <w:r w:rsidRPr="007B2A7B">
              <w:t>29.0 (24-3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64C855C" w14:textId="77777777" w:rsidR="00946A25" w:rsidRPr="007B2A7B" w:rsidRDefault="00946A25" w:rsidP="00541758">
            <w:pPr>
              <w:jc w:val="center"/>
            </w:pPr>
            <w:r w:rsidRPr="007B2A7B">
              <w:t>27.3 (19-3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0A4D085" w14:textId="77777777" w:rsidR="00946A25" w:rsidRPr="007B2A7B" w:rsidRDefault="00946A25" w:rsidP="00541758">
            <w:pPr>
              <w:jc w:val="center"/>
            </w:pPr>
            <w:r w:rsidRPr="007B2A7B">
              <w:t>28.0 (25-33)</w:t>
            </w:r>
          </w:p>
        </w:tc>
      </w:tr>
    </w:tbl>
    <w:p w14:paraId="13777EA3" w14:textId="77777777" w:rsidR="00946A25" w:rsidRDefault="00946A25" w:rsidP="00946A25">
      <w:pPr>
        <w:rPr>
          <w:b/>
          <w:szCs w:val="20"/>
        </w:rPr>
      </w:pPr>
      <w:bookmarkStart w:id="0" w:name="_GoBack"/>
      <w:bookmarkEnd w:id="0"/>
    </w:p>
    <w:sectPr w:rsidR="00946A25" w:rsidSect="007923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C3AC4"/>
    <w:multiLevelType w:val="hybridMultilevel"/>
    <w:tmpl w:val="FB6616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22664"/>
    <w:multiLevelType w:val="multilevel"/>
    <w:tmpl w:val="25548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6EC2BCD"/>
    <w:multiLevelType w:val="hybridMultilevel"/>
    <w:tmpl w:val="944EFD3E"/>
    <w:lvl w:ilvl="0" w:tplc="1FDA3242"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87927"/>
    <w:multiLevelType w:val="hybridMultilevel"/>
    <w:tmpl w:val="6B4E1C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414BAC"/>
    <w:multiLevelType w:val="hybridMultilevel"/>
    <w:tmpl w:val="B1EC3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347696"/>
    <w:multiLevelType w:val="hybridMultilevel"/>
    <w:tmpl w:val="EC6698C0"/>
    <w:lvl w:ilvl="0" w:tplc="EAF4195A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136511"/>
    <w:multiLevelType w:val="hybridMultilevel"/>
    <w:tmpl w:val="F41EC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B144E8"/>
    <w:multiLevelType w:val="multilevel"/>
    <w:tmpl w:val="586CB0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E79105C"/>
    <w:multiLevelType w:val="hybridMultilevel"/>
    <w:tmpl w:val="83CCA7BA"/>
    <w:lvl w:ilvl="0" w:tplc="7DDAABBA"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D94B3B"/>
    <w:multiLevelType w:val="hybridMultilevel"/>
    <w:tmpl w:val="A7E0C640"/>
    <w:lvl w:ilvl="0" w:tplc="B7A81E5A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2E3C81"/>
    <w:multiLevelType w:val="hybridMultilevel"/>
    <w:tmpl w:val="A698BCB6"/>
    <w:lvl w:ilvl="0" w:tplc="E186626E">
      <w:start w:val="1"/>
      <w:numFmt w:val="upperLetter"/>
      <w:lvlText w:val="(%1)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431693"/>
    <w:multiLevelType w:val="hybridMultilevel"/>
    <w:tmpl w:val="7B48E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A23BBC"/>
    <w:multiLevelType w:val="hybridMultilevel"/>
    <w:tmpl w:val="99F25FF0"/>
    <w:lvl w:ilvl="0" w:tplc="F43892D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FE4622"/>
    <w:multiLevelType w:val="hybridMultilevel"/>
    <w:tmpl w:val="8DBCE12A"/>
    <w:lvl w:ilvl="0" w:tplc="F6388D42">
      <w:start w:val="13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6D453B"/>
    <w:multiLevelType w:val="multilevel"/>
    <w:tmpl w:val="3D960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63741513"/>
    <w:multiLevelType w:val="hybridMultilevel"/>
    <w:tmpl w:val="34949F44"/>
    <w:lvl w:ilvl="0" w:tplc="97AC0556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9"/>
  </w:num>
  <w:num w:numId="3">
    <w:abstractNumId w:val="5"/>
  </w:num>
  <w:num w:numId="4">
    <w:abstractNumId w:val="4"/>
  </w:num>
  <w:num w:numId="5">
    <w:abstractNumId w:val="11"/>
  </w:num>
  <w:num w:numId="6">
    <w:abstractNumId w:val="3"/>
  </w:num>
  <w:num w:numId="7">
    <w:abstractNumId w:val="1"/>
  </w:num>
  <w:num w:numId="8">
    <w:abstractNumId w:val="7"/>
  </w:num>
  <w:num w:numId="9">
    <w:abstractNumId w:val="14"/>
  </w:num>
  <w:num w:numId="10">
    <w:abstractNumId w:val="12"/>
  </w:num>
  <w:num w:numId="11">
    <w:abstractNumId w:val="10"/>
  </w:num>
  <w:num w:numId="12">
    <w:abstractNumId w:val="8"/>
  </w:num>
  <w:num w:numId="13">
    <w:abstractNumId w:val="2"/>
  </w:num>
  <w:num w:numId="14">
    <w:abstractNumId w:val="13"/>
  </w:num>
  <w:num w:numId="15">
    <w:abstractNumId w:val="0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A25"/>
    <w:rsid w:val="000406EF"/>
    <w:rsid w:val="00877323"/>
    <w:rsid w:val="00946A25"/>
    <w:rsid w:val="00CE480D"/>
    <w:rsid w:val="00F63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E56CA"/>
  <w15:chartTrackingRefBased/>
  <w15:docId w15:val="{9F0DBA70-E25B-47C5-AA40-D8B5F65B6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A25"/>
    <w:pPr>
      <w:spacing w:after="0" w:line="480" w:lineRule="auto"/>
    </w:pPr>
    <w:rPr>
      <w:rFonts w:ascii="Arial" w:hAnsi="Arial" w:cs="Arial"/>
    </w:rPr>
  </w:style>
  <w:style w:type="paragraph" w:styleId="Heading3">
    <w:name w:val="heading 3"/>
    <w:basedOn w:val="Normal"/>
    <w:link w:val="Heading3Char"/>
    <w:uiPriority w:val="9"/>
    <w:qFormat/>
    <w:rsid w:val="00946A2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46A25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flushleft">
    <w:name w:val="flushleft"/>
    <w:basedOn w:val="Normal"/>
    <w:link w:val="flushleftChar"/>
    <w:rsid w:val="00946A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lushleftChar">
    <w:name w:val="flushleft Char"/>
    <w:basedOn w:val="DefaultParagraphFont"/>
    <w:link w:val="flushleft"/>
    <w:rsid w:val="00946A25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46A25"/>
    <w:rPr>
      <w:i/>
      <w:iCs/>
    </w:rPr>
  </w:style>
  <w:style w:type="character" w:styleId="Hyperlink">
    <w:name w:val="Hyperlink"/>
    <w:basedOn w:val="DefaultParagraphFont"/>
    <w:uiPriority w:val="99"/>
    <w:unhideWhenUsed/>
    <w:rsid w:val="00946A2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46A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qFormat/>
    <w:rsid w:val="00946A2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A25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946A2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A25"/>
    <w:rPr>
      <w:rFonts w:ascii="Arial" w:hAnsi="Arial" w:cs="Arial"/>
    </w:rPr>
  </w:style>
  <w:style w:type="paragraph" w:styleId="NoSpacing">
    <w:name w:val="No Spacing"/>
    <w:uiPriority w:val="1"/>
    <w:qFormat/>
    <w:rsid w:val="00946A25"/>
    <w:pPr>
      <w:spacing w:after="0" w:line="240" w:lineRule="auto"/>
    </w:pPr>
    <w:rPr>
      <w:rFonts w:ascii="Arial" w:hAnsi="Arial" w:cs="Arial"/>
    </w:rPr>
  </w:style>
  <w:style w:type="table" w:styleId="TableGrid">
    <w:name w:val="Table Grid"/>
    <w:basedOn w:val="TableNormal"/>
    <w:uiPriority w:val="59"/>
    <w:rsid w:val="00946A25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6A2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A25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6A25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946A2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46A25"/>
    <w:pPr>
      <w:jc w:val="center"/>
    </w:pPr>
    <w:rPr>
      <w:rFonts w:eastAsia="Times New Roman"/>
      <w:noProof/>
      <w:sz w:val="24"/>
      <w:szCs w:val="24"/>
    </w:rPr>
  </w:style>
  <w:style w:type="character" w:customStyle="1" w:styleId="EndNoteBibliographyTitleChar">
    <w:name w:val="EndNote Bibliography Title Char"/>
    <w:basedOn w:val="flushleftChar"/>
    <w:link w:val="EndNoteBibliographyTitle"/>
    <w:rsid w:val="00946A25"/>
    <w:rPr>
      <w:rFonts w:ascii="Arial" w:eastAsia="Times New Roman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46A25"/>
    <w:pPr>
      <w:spacing w:line="240" w:lineRule="auto"/>
    </w:pPr>
    <w:rPr>
      <w:rFonts w:eastAsia="Times New Roman"/>
      <w:noProof/>
      <w:sz w:val="24"/>
      <w:szCs w:val="24"/>
    </w:rPr>
  </w:style>
  <w:style w:type="character" w:customStyle="1" w:styleId="EndNoteBibliographyChar">
    <w:name w:val="EndNote Bibliography Char"/>
    <w:basedOn w:val="flushleftChar"/>
    <w:link w:val="EndNoteBibliography"/>
    <w:rsid w:val="00946A25"/>
    <w:rPr>
      <w:rFonts w:ascii="Arial" w:eastAsia="Times New Roman" w:hAnsi="Arial" w:cs="Arial"/>
      <w:noProof/>
      <w:sz w:val="24"/>
      <w:szCs w:val="24"/>
    </w:rPr>
  </w:style>
  <w:style w:type="table" w:styleId="PlainTable4">
    <w:name w:val="Plain Table 4"/>
    <w:basedOn w:val="TableNormal"/>
    <w:uiPriority w:val="44"/>
    <w:rsid w:val="00946A25"/>
    <w:pPr>
      <w:spacing w:after="0" w:line="240" w:lineRule="auto"/>
    </w:pPr>
    <w:rPr>
      <w:rFonts w:ascii="Arial" w:hAnsi="Arial" w:cs="Ari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46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6A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6A25"/>
    <w:rPr>
      <w:rFonts w:ascii="Arial" w:hAnsi="Arial" w:cs="Arial"/>
      <w:sz w:val="20"/>
      <w:szCs w:val="20"/>
    </w:rPr>
  </w:style>
  <w:style w:type="table" w:styleId="PlainTable3">
    <w:name w:val="Plain Table 3"/>
    <w:basedOn w:val="TableNormal"/>
    <w:uiPriority w:val="43"/>
    <w:rsid w:val="00946A25"/>
    <w:pPr>
      <w:spacing w:after="0" w:line="240" w:lineRule="auto"/>
    </w:pPr>
    <w:rPr>
      <w:rFonts w:ascii="Arial" w:hAnsi="Arial" w:cs="Ari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946A25"/>
    <w:pPr>
      <w:spacing w:after="0" w:line="240" w:lineRule="auto"/>
    </w:pPr>
    <w:rPr>
      <w:rFonts w:ascii="Arial" w:hAnsi="Arial" w:cs="Ari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rsid w:val="00946A25"/>
    <w:rPr>
      <w:color w:val="605E5C"/>
      <w:shd w:val="clear" w:color="auto" w:fill="E1DFDD"/>
    </w:rPr>
  </w:style>
  <w:style w:type="paragraph" w:styleId="Caption">
    <w:name w:val="caption"/>
    <w:next w:val="Normal"/>
    <w:link w:val="CaptionChar"/>
    <w:qFormat/>
    <w:rsid w:val="00946A25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aptionChar">
    <w:name w:val="Caption Char"/>
    <w:basedOn w:val="DefaultParagraphFont"/>
    <w:link w:val="Caption"/>
    <w:rsid w:val="00946A25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A25"/>
    <w:rPr>
      <w:rFonts w:ascii="Arial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6A25"/>
    <w:pPr>
      <w:spacing w:after="0" w:line="240" w:lineRule="auto"/>
    </w:pPr>
    <w:rPr>
      <w:rFonts w:ascii="Arial" w:hAnsi="Arial" w:cs="Ari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6A25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6A25"/>
    <w:rPr>
      <w:rFonts w:ascii="Arial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6A25"/>
    <w:rPr>
      <w:vertAlign w:val="superscript"/>
    </w:rPr>
  </w:style>
  <w:style w:type="character" w:customStyle="1" w:styleId="apple-converted-space">
    <w:name w:val="apple-converted-space"/>
    <w:basedOn w:val="DefaultParagraphFont"/>
    <w:rsid w:val="00946A25"/>
  </w:style>
  <w:style w:type="paragraph" w:customStyle="1" w:styleId="Default">
    <w:name w:val="Default"/>
    <w:rsid w:val="00946A2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946A25"/>
    <w:rPr>
      <w:b/>
      <w:bCs/>
    </w:rPr>
  </w:style>
  <w:style w:type="paragraph" w:customStyle="1" w:styleId="AbstractSummary">
    <w:name w:val="Abstract/Summary"/>
    <w:basedOn w:val="Normal"/>
    <w:rsid w:val="00946A25"/>
    <w:pPr>
      <w:spacing w:before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cknowledgement">
    <w:name w:val="Acknowledgement"/>
    <w:basedOn w:val="Normal"/>
    <w:rsid w:val="00946A25"/>
    <w:pPr>
      <w:spacing w:before="12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46A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C9BF9AACCEEA45A28B5BC9FF44E1E1" ma:contentTypeVersion="13" ma:contentTypeDescription="Create a new document." ma:contentTypeScope="" ma:versionID="f4e4538e4b484ed7f588c787595a3395">
  <xsd:schema xmlns:xsd="http://www.w3.org/2001/XMLSchema" xmlns:xs="http://www.w3.org/2001/XMLSchema" xmlns:p="http://schemas.microsoft.com/office/2006/metadata/properties" xmlns:ns3="43993ae0-0206-42c5-ad70-f080db9a5540" xmlns:ns4="c85e90d2-5e25-47bd-a0ef-fff6288a7e54" targetNamespace="http://schemas.microsoft.com/office/2006/metadata/properties" ma:root="true" ma:fieldsID="13e99ada9860c20d03ec1cf08e738768" ns3:_="" ns4:_="">
    <xsd:import namespace="43993ae0-0206-42c5-ad70-f080db9a5540"/>
    <xsd:import namespace="c85e90d2-5e25-47bd-a0ef-fff6288a7e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993ae0-0206-42c5-ad70-f080db9a55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5e90d2-5e25-47bd-a0ef-fff6288a7e5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F9A231-68CE-47B6-A6AE-B6F3EEC3C7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E854A9D-357F-4508-80D0-F511BDDC346C}">
  <ds:schemaRefs>
    <ds:schemaRef ds:uri="http://schemas.microsoft.com/office/infopath/2007/PartnerControls"/>
    <ds:schemaRef ds:uri="http://purl.org/dc/terms/"/>
    <ds:schemaRef ds:uri="http://purl.org/dc/elements/1.1/"/>
    <ds:schemaRef ds:uri="http://www.w3.org/XML/1998/namespace"/>
    <ds:schemaRef ds:uri="43993ae0-0206-42c5-ad70-f080db9a5540"/>
    <ds:schemaRef ds:uri="http://schemas.microsoft.com/office/2006/documentManagement/types"/>
    <ds:schemaRef ds:uri="http://purl.org/dc/dcmitype/"/>
    <ds:schemaRef ds:uri="c85e90d2-5e25-47bd-a0ef-fff6288a7e54"/>
    <ds:schemaRef ds:uri="http://schemas.microsoft.com/office/2006/metadata/properties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221EDCF5-7A2D-4660-8643-3B829D3F9E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993ae0-0206-42c5-ad70-f080db9a5540"/>
    <ds:schemaRef ds:uri="c85e90d2-5e25-47bd-a0ef-fff6288a7e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C. Murphy</dc:creator>
  <cp:keywords/>
  <dc:description/>
  <cp:lastModifiedBy>Sean C. Murphy</cp:lastModifiedBy>
  <cp:revision>3</cp:revision>
  <dcterms:created xsi:type="dcterms:W3CDTF">2021-05-13T04:59:00Z</dcterms:created>
  <dcterms:modified xsi:type="dcterms:W3CDTF">2021-05-13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C9BF9AACCEEA45A28B5BC9FF44E1E1</vt:lpwstr>
  </property>
</Properties>
</file>